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421"/>
        <w:gridCol w:w="1694"/>
        <w:gridCol w:w="1487"/>
        <w:gridCol w:w="1694"/>
        <w:gridCol w:w="1507"/>
        <w:gridCol w:w="1375"/>
        <w:gridCol w:w="1055"/>
        <w:gridCol w:w="1487"/>
        <w:gridCol w:w="962"/>
      </w:tblGrid>
      <w:tr w:rsidR="004F7B82" w:rsidRPr="004267AF" w14:paraId="575EE1EB" w14:textId="77777777" w:rsidTr="00566E2C">
        <w:trPr>
          <w:trHeight w:val="315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D13805" w14:textId="617094E0" w:rsidR="004F7B82" w:rsidRPr="006912A7" w:rsidRDefault="004F7B82" w:rsidP="00CC34FF">
            <w:pPr>
              <w:widowControl/>
              <w:spacing w:beforeLines="50" w:before="180" w:afterLines="50" w:after="180"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912A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upplementary Table S1. </w:t>
            </w:r>
            <w:r w:rsidR="00ED62CC" w:rsidRPr="00566E2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he t</w:t>
            </w:r>
            <w:r w:rsidRPr="00566E2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reatment</w:t>
            </w:r>
            <w:r w:rsidR="00ED62CC" w:rsidRPr="00566E2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and outcome of the patients </w:t>
            </w:r>
            <w:r w:rsidRPr="00566E2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</w:p>
        </w:tc>
      </w:tr>
      <w:tr w:rsidR="006A53EF" w:rsidRPr="004267AF" w14:paraId="1CEF34C8" w14:textId="77777777" w:rsidTr="00566E2C">
        <w:trPr>
          <w:trHeight w:val="694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0DE6DC" w14:textId="0B1B9E94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RANGE!A2:J27"/>
            <w:bookmarkStart w:id="1" w:name="_GoBack"/>
            <w:bookmarkEnd w:id="1"/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ample No</w:t>
            </w:r>
            <w:bookmarkEnd w:id="0"/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5E74B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ate of diagnosis</w:t>
            </w:r>
          </w:p>
        </w:tc>
        <w:tc>
          <w:tcPr>
            <w:tcW w:w="1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B1696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eoadjuvant chemotherapy (Y=1, N=0, Unknown=2)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24653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peration (Y=1, N=0, Unknown=2)</w:t>
            </w:r>
          </w:p>
        </w:tc>
        <w:tc>
          <w:tcPr>
            <w:tcW w:w="1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4C9512" w14:textId="0B62694E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djuvant chemotherapy (Y=1, N=0,</w:t>
            </w:r>
            <w:r w:rsidR="00EB559C"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nk</w:t>
            </w:r>
            <w:r w:rsidR="00EB559C"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wn=2)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0FFD16B" w14:textId="19C79CA1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djuvant radiotherapy (Y=1,</w:t>
            </w:r>
            <w:r w:rsidR="00587BEF"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=0, Unknown=2)</w:t>
            </w:r>
          </w:p>
        </w:tc>
        <w:tc>
          <w:tcPr>
            <w:tcW w:w="13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11E13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currence (Y=1, N=0)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FAEC8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lapse-free survival (m)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50CB3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live till 2020/04/10 (Y=1, N=0, Unknown=2)</w:t>
            </w:r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8FD51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verall survival (m)</w:t>
            </w:r>
          </w:p>
        </w:tc>
      </w:tr>
      <w:tr w:rsidR="006A53EF" w:rsidRPr="004267AF" w14:paraId="670A4FC8" w14:textId="77777777" w:rsidTr="00566E2C">
        <w:trPr>
          <w:trHeight w:val="244"/>
        </w:trPr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C88ED3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5</w:t>
            </w:r>
          </w:p>
        </w:tc>
        <w:tc>
          <w:tcPr>
            <w:tcW w:w="142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C1BEC4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/7/4</w:t>
            </w:r>
          </w:p>
        </w:tc>
        <w:tc>
          <w:tcPr>
            <w:tcW w:w="169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644947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00120C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6525F7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123FE9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CE9C0F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E9C97D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27 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87B458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C279EF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63 </w:t>
            </w:r>
          </w:p>
        </w:tc>
      </w:tr>
      <w:tr w:rsidR="006A53EF" w:rsidRPr="004267AF" w14:paraId="5235D193" w14:textId="77777777" w:rsidTr="00566E2C">
        <w:trPr>
          <w:trHeight w:val="382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A394A2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3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9D0A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7/11/13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17AE8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8E580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D454E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AA62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55EF0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FC1D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0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7C87A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D327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40 </w:t>
            </w:r>
          </w:p>
        </w:tc>
      </w:tr>
      <w:tr w:rsidR="006A53EF" w:rsidRPr="004267AF" w14:paraId="5737D44B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5E624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42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4AE8F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8/5/17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D734B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0F835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2F69E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FF1BC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D8D4F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6DF7D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1.3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CAEE8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2E1DB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1.30 </w:t>
            </w:r>
          </w:p>
        </w:tc>
      </w:tr>
      <w:tr w:rsidR="006A53EF" w:rsidRPr="004267AF" w14:paraId="5AC78E42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82C2C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4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234F2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8/6/23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A15E3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A8614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A815C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58C70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D8B09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C32A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1.97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1072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ECBAC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1.97 </w:t>
            </w:r>
          </w:p>
        </w:tc>
      </w:tr>
      <w:tr w:rsidR="006A53EF" w:rsidRPr="004267AF" w14:paraId="2A54028A" w14:textId="77777777" w:rsidTr="00566E2C">
        <w:trPr>
          <w:trHeight w:val="241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96BF2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61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9EE0F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/5/15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28D9C5" w14:textId="7887D5C2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3707F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39B826" w14:textId="0C8A1CD4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5A315F" w14:textId="478C6370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24B96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E90DC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1.97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C2DDC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28AD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0.20 </w:t>
            </w:r>
          </w:p>
        </w:tc>
      </w:tr>
      <w:tr w:rsidR="006A53EF" w:rsidRPr="004267AF" w14:paraId="09E5E65D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242B5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BT6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F621D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/10/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7DE02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CC28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8ED19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0C4C7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DBE8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235E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1.5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3AACF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B707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1.50 </w:t>
            </w:r>
          </w:p>
        </w:tc>
      </w:tr>
      <w:tr w:rsidR="006A53EF" w:rsidRPr="004267AF" w14:paraId="160D7C69" w14:textId="77777777" w:rsidTr="00566E2C">
        <w:trPr>
          <w:trHeight w:val="348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3378E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91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371E2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4/13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8C704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BCDAF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83D7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B105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3EBB1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9C20E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2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A6CC3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F5C18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97 </w:t>
            </w:r>
          </w:p>
        </w:tc>
      </w:tr>
      <w:tr w:rsidR="006A53EF" w:rsidRPr="004267AF" w14:paraId="514919C5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A8D02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9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B0366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/28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24F65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0B8CD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641F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BE376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FBEE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ACFD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0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74995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2A77F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03 </w:t>
            </w:r>
          </w:p>
        </w:tc>
      </w:tr>
      <w:tr w:rsidR="006A53EF" w:rsidRPr="004267AF" w14:paraId="420F117A" w14:textId="77777777" w:rsidTr="00566E2C">
        <w:trPr>
          <w:trHeight w:val="252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E68A3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1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13FC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/7/23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E7C9C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471A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F9849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5F612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FE58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B507E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.7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FD8BB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E631B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27 </w:t>
            </w:r>
          </w:p>
        </w:tc>
      </w:tr>
      <w:tr w:rsidR="006A53EF" w:rsidRPr="004267AF" w14:paraId="36CD726B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E4BC9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118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E4F6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/1/16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485BF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FDB64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46929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71972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14C4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8ED3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D1C06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CE422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0 </w:t>
            </w:r>
          </w:p>
        </w:tc>
      </w:tr>
      <w:tr w:rsidR="006A53EF" w:rsidRPr="004267AF" w14:paraId="29F767E6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B43F3" w14:textId="77777777" w:rsidR="004F7B82" w:rsidRPr="004267AF" w:rsidRDefault="004F7B82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122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5A62E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/12/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91C09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955A8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E134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F673E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9D22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8F8BC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4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1AC2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65443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47 </w:t>
            </w:r>
          </w:p>
        </w:tc>
      </w:tr>
      <w:tr w:rsidR="006A53EF" w:rsidRPr="004267AF" w14:paraId="4272D37F" w14:textId="77777777" w:rsidTr="00566E2C">
        <w:trPr>
          <w:trHeight w:val="351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99B94" w14:textId="2072EC00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2390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7/22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41DD1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CA98D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56246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BF7B6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ED0AA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BEC7B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57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018F6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E731E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7.40 </w:t>
            </w:r>
          </w:p>
        </w:tc>
      </w:tr>
      <w:tr w:rsidR="006A53EF" w:rsidRPr="004267AF" w14:paraId="187766CA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881C8" w14:textId="383867D2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07BCE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8/12/3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E6F5A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6B250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77F56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0D456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D79D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A7B74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1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2FAD1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0EF91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97 </w:t>
            </w:r>
          </w:p>
        </w:tc>
      </w:tr>
      <w:tr w:rsidR="006A53EF" w:rsidRPr="004267AF" w14:paraId="5E6CD4BD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F0F07" w14:textId="2DEB00D6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E0497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/7/30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7071B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6640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F71F8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815B7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9F449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16421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4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18CC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15DE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17 </w:t>
            </w:r>
          </w:p>
        </w:tc>
      </w:tr>
      <w:tr w:rsidR="006A53EF" w:rsidRPr="004267AF" w14:paraId="7C894127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A44E2" w14:textId="3063D59D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A14CF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/3/9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13A3A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79654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2E3B9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AFF20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E5EEC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0562F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5.0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36DE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8D447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5.03 </w:t>
            </w:r>
          </w:p>
        </w:tc>
      </w:tr>
      <w:tr w:rsidR="006A53EF" w:rsidRPr="004267AF" w14:paraId="690A70F8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957BE4" w14:textId="7B038326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BEA41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5/7/5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A993B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93D3E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342BC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FD90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B54DF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DAD1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8.2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61E7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B0C7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8.23 </w:t>
            </w:r>
          </w:p>
        </w:tc>
      </w:tr>
      <w:tr w:rsidR="006A53EF" w:rsidRPr="004267AF" w14:paraId="03AD622F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CD354" w14:textId="1F3E8BBA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64134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/12/9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4596B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B3BC3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48DD6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38F1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744B4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79B7C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7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8CB30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CC3B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3.37 </w:t>
            </w:r>
          </w:p>
        </w:tc>
      </w:tr>
      <w:tr w:rsidR="006A53EF" w:rsidRPr="004267AF" w14:paraId="2F6EB0F8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C4D9D" w14:textId="6849C8AD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5A3DC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/10/25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00C88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1A60C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FE80F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55EB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EE39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DED36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8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6175B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ED5F5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4.03 </w:t>
            </w:r>
          </w:p>
        </w:tc>
      </w:tr>
      <w:tr w:rsidR="006A53EF" w:rsidRPr="004267AF" w14:paraId="3B922E23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7EE63" w14:textId="4F3C64D2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D1331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/8/9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0EA9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55884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595C8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EF63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77F2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5F4B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3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968D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57FD0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57 </w:t>
            </w:r>
          </w:p>
        </w:tc>
      </w:tr>
      <w:tr w:rsidR="006A53EF" w:rsidRPr="004267AF" w14:paraId="02E8AE63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00CA94" w14:textId="77200B73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68961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/12/16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53A43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0797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D1E5F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6FECA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D5A37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EC26D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1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9B5C5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31C1E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13 </w:t>
            </w:r>
          </w:p>
        </w:tc>
      </w:tr>
      <w:tr w:rsidR="006A53EF" w:rsidRPr="004267AF" w14:paraId="7231FCC0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6BBEC" w14:textId="56404C0D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409C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8/11/30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C8EFB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1FFA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D962E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B47C2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0BD98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414F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0.23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C4045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67C0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0.23 </w:t>
            </w:r>
          </w:p>
        </w:tc>
      </w:tr>
      <w:tr w:rsidR="006A53EF" w:rsidRPr="004267AF" w14:paraId="5E368873" w14:textId="77777777" w:rsidTr="00566E2C">
        <w:trPr>
          <w:trHeight w:val="282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A3F86" w14:textId="08BAF2F5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23AF3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8/6/1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05283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E4E461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1A36C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B44C75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5E80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02AE2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4.5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E0F48D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1296F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4.50 </w:t>
            </w:r>
          </w:p>
        </w:tc>
      </w:tr>
      <w:tr w:rsidR="006A53EF" w:rsidRPr="004267AF" w14:paraId="65A81AC6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D943E" w14:textId="425A20A9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CD010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/11/15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CBEE9" w14:textId="69D8A265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4BCE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708021" w14:textId="09A074D1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03605" w14:textId="130FAAC0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555B5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9D3C3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.1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1C0B9A" w14:textId="7E1BFB0D" w:rsidR="004F7B82" w:rsidRPr="004267AF" w:rsidRDefault="00E40083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F61C4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.10 </w:t>
            </w:r>
          </w:p>
        </w:tc>
      </w:tr>
      <w:tr w:rsidR="006A53EF" w:rsidRPr="004267AF" w14:paraId="1071BBD9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7FA50" w14:textId="26F971F8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ACDD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/7/4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797D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B8A15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12741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FBE53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94CFB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F242F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1.17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FF547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57700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1.17 </w:t>
            </w:r>
          </w:p>
        </w:tc>
      </w:tr>
      <w:tr w:rsidR="006A53EF" w:rsidRPr="004267AF" w14:paraId="572B1CAF" w14:textId="77777777" w:rsidTr="00566E2C">
        <w:trPr>
          <w:trHeight w:val="244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03E9C" w14:textId="7609A10D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ECB2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/11/14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B460F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F9071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913CD7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D7F54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E8568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4BDD9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.07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81E42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1B236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.07 </w:t>
            </w:r>
          </w:p>
        </w:tc>
      </w:tr>
      <w:tr w:rsidR="006A53EF" w:rsidRPr="004267AF" w14:paraId="15E06B3E" w14:textId="77777777" w:rsidTr="00566E2C">
        <w:trPr>
          <w:trHeight w:val="253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84ABB" w14:textId="0E027F5A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57A3A6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6/23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2E0E9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F2974A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A2C2F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DF90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6B0E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E167E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90 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51A18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FD73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00 </w:t>
            </w:r>
          </w:p>
        </w:tc>
      </w:tr>
      <w:tr w:rsidR="006A53EF" w:rsidRPr="004267AF" w14:paraId="7337119B" w14:textId="77777777" w:rsidTr="00566E2C">
        <w:trPr>
          <w:trHeight w:val="226"/>
        </w:trPr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7EF294" w14:textId="6EA379D6" w:rsidR="004F7B82" w:rsidRPr="004267AF" w:rsidRDefault="00331F9D" w:rsidP="00CC34FF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T</w:t>
            </w:r>
            <w:r w:rsidR="004F7B82"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42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A2CF56C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5/31</w:t>
            </w:r>
          </w:p>
        </w:tc>
        <w:tc>
          <w:tcPr>
            <w:tcW w:w="169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D03262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29C700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9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C405F9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0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25D30F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1EC9BB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2DD843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10 </w:t>
            </w:r>
          </w:p>
        </w:tc>
        <w:tc>
          <w:tcPr>
            <w:tcW w:w="148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CE4734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6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8E4698" w14:textId="77777777" w:rsidR="004F7B82" w:rsidRPr="004267AF" w:rsidRDefault="004F7B82" w:rsidP="00CC34F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67A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10 </w:t>
            </w:r>
          </w:p>
        </w:tc>
      </w:tr>
    </w:tbl>
    <w:p w14:paraId="22AB56BB" w14:textId="77777777" w:rsidR="00B43A4A" w:rsidRDefault="00B43A4A" w:rsidP="00FA189F">
      <w:pPr>
        <w:spacing w:line="480" w:lineRule="auto"/>
      </w:pPr>
    </w:p>
    <w:sectPr w:rsidR="00B43A4A" w:rsidSect="004F7B8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C9242" w14:textId="77777777" w:rsidR="00A11255" w:rsidRDefault="00A11255" w:rsidP="00587BEF">
      <w:r>
        <w:separator/>
      </w:r>
    </w:p>
  </w:endnote>
  <w:endnote w:type="continuationSeparator" w:id="0">
    <w:p w14:paraId="2C7E2F52" w14:textId="77777777" w:rsidR="00A11255" w:rsidRDefault="00A11255" w:rsidP="0058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D989E2" w14:textId="77777777" w:rsidR="00A11255" w:rsidRDefault="00A11255" w:rsidP="00587BEF">
      <w:r>
        <w:separator/>
      </w:r>
    </w:p>
  </w:footnote>
  <w:footnote w:type="continuationSeparator" w:id="0">
    <w:p w14:paraId="7D24DA30" w14:textId="77777777" w:rsidR="00A11255" w:rsidRDefault="00A11255" w:rsidP="0058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B82"/>
    <w:rsid w:val="000154B7"/>
    <w:rsid w:val="0010246D"/>
    <w:rsid w:val="00122936"/>
    <w:rsid w:val="00331F9D"/>
    <w:rsid w:val="004265A6"/>
    <w:rsid w:val="004267AF"/>
    <w:rsid w:val="00427700"/>
    <w:rsid w:val="004345A8"/>
    <w:rsid w:val="004F7B82"/>
    <w:rsid w:val="00566E2C"/>
    <w:rsid w:val="00587BEF"/>
    <w:rsid w:val="005B20C7"/>
    <w:rsid w:val="006419D5"/>
    <w:rsid w:val="00671BD3"/>
    <w:rsid w:val="006912A7"/>
    <w:rsid w:val="006A53EF"/>
    <w:rsid w:val="006E5EA6"/>
    <w:rsid w:val="00944281"/>
    <w:rsid w:val="00A11255"/>
    <w:rsid w:val="00AE7DFA"/>
    <w:rsid w:val="00B43A4A"/>
    <w:rsid w:val="00CC34FF"/>
    <w:rsid w:val="00E40083"/>
    <w:rsid w:val="00E91C72"/>
    <w:rsid w:val="00EB559C"/>
    <w:rsid w:val="00ED62CC"/>
    <w:rsid w:val="00FA189F"/>
    <w:rsid w:val="00FC639B"/>
    <w:rsid w:val="00FE71C2"/>
    <w:rsid w:val="00FF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7C217"/>
  <w15:chartTrackingRefBased/>
  <w15:docId w15:val="{B08329C9-6ED8-46ED-9F11-679AB9D7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7B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7B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7B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9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宏 林</dc:creator>
  <cp:keywords/>
  <dc:description/>
  <cp:lastModifiedBy>ntuhuser</cp:lastModifiedBy>
  <cp:revision>7</cp:revision>
  <dcterms:created xsi:type="dcterms:W3CDTF">2022-12-17T12:52:00Z</dcterms:created>
  <dcterms:modified xsi:type="dcterms:W3CDTF">2022-12-19T07:11:00Z</dcterms:modified>
</cp:coreProperties>
</file>